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77E69" w14:textId="0682F493" w:rsidR="00B960FA" w:rsidRPr="00BC6DB8" w:rsidRDefault="000E3B9D" w:rsidP="00CC45EC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960FA" w:rsidRPr="00EE5163">
        <w:rPr>
          <w:rFonts w:ascii="Times New Roman" w:hAnsi="Times New Roman" w:cs="Times New Roman"/>
          <w:b/>
          <w:sz w:val="24"/>
          <w:szCs w:val="24"/>
        </w:rPr>
        <w:t>Table</w:t>
      </w:r>
      <w:r w:rsidR="00CC45EC">
        <w:rPr>
          <w:rFonts w:ascii="Times New Roman" w:hAnsi="Times New Roman" w:cs="Times New Roman"/>
          <w:b/>
          <w:sz w:val="24"/>
          <w:szCs w:val="24"/>
        </w:rPr>
        <w:t>.</w:t>
      </w:r>
      <w:r w:rsidR="00B960FA" w:rsidRPr="00CC4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60FA" w:rsidRPr="00BC6DB8">
        <w:rPr>
          <w:rFonts w:ascii="Times New Roman" w:hAnsi="Times New Roman" w:cs="Times New Roman"/>
          <w:sz w:val="24"/>
          <w:szCs w:val="24"/>
        </w:rPr>
        <w:t xml:space="preserve">Detailed qPCR assay information. </w:t>
      </w:r>
    </w:p>
    <w:tbl>
      <w:tblPr>
        <w:tblW w:w="0" w:type="auto"/>
        <w:tblInd w:w="93" w:type="dxa"/>
        <w:tblLook w:val="0600" w:firstRow="0" w:lastRow="0" w:firstColumn="0" w:lastColumn="0" w:noHBand="1" w:noVBand="1"/>
      </w:tblPr>
      <w:tblGrid>
        <w:gridCol w:w="1012"/>
        <w:gridCol w:w="1514"/>
        <w:gridCol w:w="2803"/>
        <w:gridCol w:w="2750"/>
        <w:gridCol w:w="1234"/>
      </w:tblGrid>
      <w:tr w:rsidR="00B960FA" w:rsidRPr="000E3B9D" w14:paraId="7CBF617F" w14:textId="77777777" w:rsidTr="000E3B9D">
        <w:trPr>
          <w:trHeight w:val="7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60A1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DC33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sembl</w:t>
            </w:r>
            <w:proofErr w:type="spellEnd"/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76F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orward Sequence (5’-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417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 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EF44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R Product Size (bp)</w:t>
            </w:r>
          </w:p>
        </w:tc>
      </w:tr>
      <w:tr w:rsidR="00B960FA" w:rsidRPr="000E3B9D" w14:paraId="62B2415F" w14:textId="77777777" w:rsidTr="000E3B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D15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ABCG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6A6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87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673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GTGGAGGCAAATCTTCGT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184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AGTGCCCATCACAACAT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221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B960FA" w:rsidRPr="000E3B9D" w14:paraId="227848F9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2B22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ALDH1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5771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84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C326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AAAGAGCGAATAG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C8D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CATAGAGGGCGTTGT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14F33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B960FA" w:rsidRPr="000E3B9D" w14:paraId="37B91B22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42C3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CC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C0F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45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263C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GACGAGACGG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CFE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GCTGTTTACTGTTTG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C670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B960FA" w:rsidRPr="000E3B9D" w14:paraId="40AC6DE6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2CBF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833D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026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9F999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AAGAAGGTGTGGGCAG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966C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CATTTCCTGAGACTT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7E3D7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B960FA" w:rsidRPr="000E3B9D" w14:paraId="228FDBD9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D9E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CYP51A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4AC3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001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209B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TCTTACCAGGTTGGCTGC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C448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TTGAGACTGTCTGCGTTT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E5AD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B960FA" w:rsidRPr="000E3B9D" w14:paraId="4CEDA60A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1E35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DHCR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B030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72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F100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TCCACAGCCATGTGACCA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040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GAAGTGGTCATGGCAGA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6531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</w:tr>
      <w:tr w:rsidR="00B960FA" w:rsidRPr="000E3B9D" w14:paraId="39BFC13A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7B8E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DHCR2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607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6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8C067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AGGAGAACCACTTCGTG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A083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CACATGCTTAAAGAACCAC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9BC7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B960FA" w:rsidRPr="000E3B9D" w14:paraId="6957B5C3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4970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FDFT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A46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079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7566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TGTGACCTCTGAACAGGA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0D8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CCCATAGAGTTGGCACG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2D8E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B960FA" w:rsidRPr="000E3B9D" w14:paraId="6F441AA4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4DB3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FOS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DED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75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FD7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CAGGCGGAGACTG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AF27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GGGAAAGGGAGATAC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51A0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B960FA" w:rsidRPr="000E3B9D" w14:paraId="352D9E99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EEF4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HMGCR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423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3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B879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ACGTGAACCTATGCTGGT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059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GTATCTGTTTCAGCCACT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6C7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B960FA" w:rsidRPr="000E3B9D" w14:paraId="132B51FE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A2D6C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HMGCS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D59E9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EF2A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AAGTCACACAAGATGCTA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07EB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TCAGCGAAGACATCTGGT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9D7D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B960FA" w:rsidRPr="000E3B9D" w14:paraId="497CF1B9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537C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MKI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A3B43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48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0755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GGGTCTGTTATTGATG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A27C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TCAGGGTCAGAAGAG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0501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B960FA" w:rsidRPr="000E3B9D" w14:paraId="3FC50DA5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2139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MVK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7138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0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3E87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GAAAGTGGACCTCAGCT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93A2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CTTCTCCACTTGCTCTGA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9A53D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B960FA" w:rsidRPr="000E3B9D" w14:paraId="37655E6B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94FC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6612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11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A098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CTATGCCTGTGATTT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C839D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GTGGGTTGTTTGCC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1CB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B960FA" w:rsidRPr="000E3B9D" w14:paraId="6287F905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0DF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NSDHL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836BD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47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B61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AGTTTTCCACTGTGCGT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8558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ACGCCCTCAAAGATGACA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B891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B960FA" w:rsidRPr="000E3B9D" w14:paraId="394D87F3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92CB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4C0D7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204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6F4F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GAAAGAGAAAGCGAA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F665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CCACACTCGGACCA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5F89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B960FA" w:rsidRPr="000E3B9D" w14:paraId="14E625F8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554BC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MVK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099D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63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BD74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CCTTTCGGAAGGACATGA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F9644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ACTCTCCGTGTGTCACT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7AC2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B960FA" w:rsidRPr="000E3B9D" w14:paraId="73ADFC07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B4521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 xml:space="preserve">SC4MOL*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D901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05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E949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GCTGCCTTTGATTTGTGGA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E5AE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CTGCACAACCAAAGCATCTT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316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B960FA" w:rsidRPr="000E3B9D" w14:paraId="4F206ED5" w14:textId="77777777" w:rsidTr="000E3B9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A0E9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SN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BFAF6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24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9400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AATCCAGAGTTTACCTTC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754E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CCTTTCCCACTGTC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1F8B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B960FA" w:rsidRPr="000E3B9D" w14:paraId="58EDD003" w14:textId="77777777" w:rsidTr="000E3B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CB1B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SO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8999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SG00000181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94AA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ACCAATCCCATCCAC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0EAF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CTCCCCAGGTTTTCTCT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09A5" w14:textId="77777777" w:rsidR="00B960FA" w:rsidRPr="000E3B9D" w:rsidRDefault="00B960FA" w:rsidP="00CC45E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B9D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</w:tr>
    </w:tbl>
    <w:p w14:paraId="7F8A58F8" w14:textId="77777777" w:rsidR="00B960FA" w:rsidRPr="00EE5163" w:rsidRDefault="00B960FA" w:rsidP="00B960F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5163">
        <w:rPr>
          <w:rFonts w:ascii="Times New Roman" w:hAnsi="Times New Roman" w:cs="Times New Roman"/>
          <w:sz w:val="24"/>
          <w:szCs w:val="24"/>
        </w:rPr>
        <w:t xml:space="preserve">*qPCR assays were purchased from </w:t>
      </w:r>
      <w:proofErr w:type="spellStart"/>
      <w:r w:rsidRPr="00EE5163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Pr="00EE5163">
        <w:rPr>
          <w:rFonts w:ascii="Times New Roman" w:hAnsi="Times New Roman" w:cs="Times New Roman"/>
          <w:sz w:val="24"/>
          <w:szCs w:val="24"/>
        </w:rPr>
        <w:t xml:space="preserve"> Technologies Inc.,</w:t>
      </w:r>
      <w:r w:rsidRPr="00EE516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E5163">
        <w:rPr>
          <w:rFonts w:ascii="Times New Roman" w:hAnsi="Times New Roman" w:cs="Times New Roman"/>
          <w:sz w:val="24"/>
          <w:szCs w:val="24"/>
        </w:rPr>
        <w:t xml:space="preserve">Rockville, MD, USA; all other qPCR assays were designed in-house using Primer-BLAST (Ye </w:t>
      </w:r>
      <w:r w:rsidRPr="00EE5163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EE5163">
        <w:rPr>
          <w:rFonts w:ascii="Times New Roman" w:hAnsi="Times New Roman" w:cs="Times New Roman"/>
          <w:sz w:val="24"/>
          <w:szCs w:val="24"/>
        </w:rPr>
        <w:t>., 2012).</w:t>
      </w:r>
    </w:p>
    <w:sectPr w:rsidR="00B960FA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8E42DC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3</cp:revision>
  <dcterms:created xsi:type="dcterms:W3CDTF">2020-06-18T14:14:00Z</dcterms:created>
  <dcterms:modified xsi:type="dcterms:W3CDTF">2020-07-10T10:24:00Z</dcterms:modified>
</cp:coreProperties>
</file>